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DAF28" w14:textId="76A2CA65" w:rsidR="00AA060A" w:rsidRDefault="00AA060A" w:rsidP="003176D7">
      <w:pPr>
        <w:jc w:val="left"/>
      </w:pPr>
      <w:r w:rsidRPr="009B3FD6">
        <w:rPr>
          <w:b/>
          <w:bCs/>
          <w:kern w:val="0"/>
          <w:sz w:val="20"/>
          <w:szCs w:val="20"/>
        </w:rPr>
        <w:t>T</w:t>
      </w:r>
      <w:r w:rsidR="003176D7">
        <w:rPr>
          <w:b/>
          <w:bCs/>
          <w:kern w:val="0"/>
          <w:sz w:val="20"/>
          <w:szCs w:val="20"/>
        </w:rPr>
        <w:t>able</w:t>
      </w:r>
      <w:r w:rsidRPr="009B3FD6">
        <w:rPr>
          <w:b/>
          <w:bCs/>
          <w:kern w:val="0"/>
          <w:sz w:val="20"/>
          <w:szCs w:val="20"/>
        </w:rPr>
        <w:t xml:space="preserve"> S3</w:t>
      </w:r>
      <w:r w:rsidR="003176D7">
        <w:rPr>
          <w:kern w:val="0"/>
          <w:sz w:val="20"/>
          <w:szCs w:val="20"/>
        </w:rPr>
        <w:t>.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794"/>
        <w:gridCol w:w="1786"/>
        <w:gridCol w:w="1861"/>
        <w:gridCol w:w="1196"/>
      </w:tblGrid>
      <w:tr w:rsidR="00CB0564" w:rsidRPr="00FE51B9" w14:paraId="68D7D18B" w14:textId="77777777" w:rsidTr="00CB0564">
        <w:tc>
          <w:tcPr>
            <w:tcW w:w="1005" w:type="pct"/>
            <w:vMerge w:val="restart"/>
            <w:tcBorders>
              <w:top w:val="single" w:sz="12" w:space="0" w:color="auto"/>
            </w:tcBorders>
            <w:vAlign w:val="center"/>
          </w:tcPr>
          <w:p w14:paraId="31F55378" w14:textId="77777777" w:rsidR="00CB0564" w:rsidRPr="00FE51B9" w:rsidRDefault="00CB0564" w:rsidP="007D4D3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3275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8FF671" w14:textId="77777777" w:rsidR="00CB0564" w:rsidRPr="00FE51B9" w:rsidRDefault="00CB0564" w:rsidP="007D4D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s</w:t>
            </w:r>
          </w:p>
        </w:tc>
        <w:tc>
          <w:tcPr>
            <w:tcW w:w="720" w:type="pct"/>
            <w:vMerge w:val="restart"/>
            <w:tcBorders>
              <w:top w:val="single" w:sz="12" w:space="0" w:color="auto"/>
            </w:tcBorders>
            <w:vAlign w:val="center"/>
          </w:tcPr>
          <w:p w14:paraId="630F9BC5" w14:textId="77777777" w:rsidR="00CB0564" w:rsidRPr="00FE51B9" w:rsidRDefault="00CB0564" w:rsidP="007D4D3D">
            <w:pPr>
              <w:jc w:val="center"/>
              <w:rPr>
                <w:i/>
                <w:sz w:val="18"/>
                <w:szCs w:val="18"/>
              </w:rPr>
            </w:pPr>
            <w:r w:rsidRPr="00FE51B9">
              <w:rPr>
                <w:rFonts w:hint="eastAsia"/>
                <w:i/>
                <w:sz w:val="18"/>
                <w:szCs w:val="18"/>
              </w:rPr>
              <w:t>P</w:t>
            </w:r>
            <w:r w:rsidRPr="00FE51B9">
              <w:rPr>
                <w:rFonts w:hint="eastAsia"/>
                <w:sz w:val="18"/>
                <w:szCs w:val="18"/>
              </w:rPr>
              <w:t>-value</w:t>
            </w:r>
          </w:p>
        </w:tc>
      </w:tr>
      <w:tr w:rsidR="00CB0564" w:rsidRPr="00FE51B9" w14:paraId="622B60DF" w14:textId="77777777" w:rsidTr="00CB0564">
        <w:tc>
          <w:tcPr>
            <w:tcW w:w="1005" w:type="pct"/>
            <w:vMerge/>
            <w:tcBorders>
              <w:bottom w:val="single" w:sz="12" w:space="0" w:color="auto"/>
            </w:tcBorders>
          </w:tcPr>
          <w:p w14:paraId="3A8EC0CD" w14:textId="77777777" w:rsidR="00CB0564" w:rsidRPr="00FE51B9" w:rsidRDefault="00CB0564" w:rsidP="007D4D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874341" w14:textId="5D84FAF1" w:rsidR="00CB0564" w:rsidRPr="00FE51B9" w:rsidRDefault="00CB0564" w:rsidP="001A31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2BD2BB" w14:textId="77777777" w:rsidR="00CB0564" w:rsidRPr="00FE51B9" w:rsidRDefault="00CB0564" w:rsidP="001A31A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arch</w:t>
            </w:r>
          </w:p>
        </w:tc>
        <w:tc>
          <w:tcPr>
            <w:tcW w:w="11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4019A9" w14:textId="77777777" w:rsidR="00CB0564" w:rsidRPr="00FE51B9" w:rsidRDefault="00CB0564" w:rsidP="001A31A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sein</w:t>
            </w:r>
          </w:p>
        </w:tc>
        <w:tc>
          <w:tcPr>
            <w:tcW w:w="720" w:type="pct"/>
            <w:vMerge/>
            <w:tcBorders>
              <w:bottom w:val="single" w:sz="12" w:space="0" w:color="auto"/>
            </w:tcBorders>
          </w:tcPr>
          <w:p w14:paraId="1FA398D8" w14:textId="77777777" w:rsidR="00CB0564" w:rsidRPr="00FE51B9" w:rsidRDefault="00CB0564" w:rsidP="007D4D3D">
            <w:pPr>
              <w:jc w:val="center"/>
              <w:rPr>
                <w:sz w:val="18"/>
                <w:szCs w:val="18"/>
              </w:rPr>
            </w:pPr>
          </w:p>
        </w:tc>
      </w:tr>
      <w:tr w:rsidR="00CB0564" w:rsidRPr="00FE51B9" w14:paraId="370B9EBA" w14:textId="77777777" w:rsidTr="00CB0564">
        <w:tc>
          <w:tcPr>
            <w:tcW w:w="1005" w:type="pct"/>
            <w:tcBorders>
              <w:top w:val="single" w:sz="12" w:space="0" w:color="auto"/>
              <w:bottom w:val="nil"/>
            </w:tcBorders>
          </w:tcPr>
          <w:p w14:paraId="35303303" w14:textId="16F7101A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Initial BW (kg)</w:t>
            </w:r>
            <w:r w:rsidR="003176D7" w:rsidRPr="009B3FD6">
              <w:rPr>
                <w:szCs w:val="20"/>
                <w:vertAlign w:val="superscript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D86D" w14:textId="5070A971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18.31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7</w:t>
            </w:r>
            <w:r w:rsidR="00AD00D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9B5F" w14:textId="631194AA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18.4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7</w:t>
            </w:r>
            <w:r w:rsidR="00770F3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7A2F" w14:textId="0647ED2A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18.4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</w:t>
            </w:r>
            <w:r w:rsidR="00770F3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20" w:type="pct"/>
            <w:tcBorders>
              <w:top w:val="single" w:sz="12" w:space="0" w:color="auto"/>
              <w:bottom w:val="nil"/>
            </w:tcBorders>
            <w:vAlign w:val="center"/>
          </w:tcPr>
          <w:p w14:paraId="4FA99024" w14:textId="77777777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0.985</w:t>
            </w:r>
          </w:p>
        </w:tc>
      </w:tr>
      <w:tr w:rsidR="00CB0564" w:rsidRPr="00FE51B9" w14:paraId="41F5C63D" w14:textId="77777777" w:rsidTr="00CB0564">
        <w:tc>
          <w:tcPr>
            <w:tcW w:w="1005" w:type="pct"/>
            <w:tcBorders>
              <w:top w:val="nil"/>
              <w:bottom w:val="nil"/>
            </w:tcBorders>
          </w:tcPr>
          <w:p w14:paraId="53D523C1" w14:textId="77777777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Final BW (kg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8951" w14:textId="6F158BC4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24.9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07</w:t>
            </w:r>
            <w:r w:rsidRPr="00E64C2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B8F8" w14:textId="2CA272A9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28.7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17</w:t>
            </w:r>
            <w:r w:rsidRPr="00E64C2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0C6A" w14:textId="547521E7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27.65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7</w:t>
            </w:r>
            <w:r w:rsidR="00770F31">
              <w:rPr>
                <w:color w:val="000000"/>
                <w:sz w:val="18"/>
                <w:szCs w:val="18"/>
              </w:rPr>
              <w:t>5</w:t>
            </w:r>
            <w:r w:rsidRPr="00E64C2C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64A0D86" w14:textId="77777777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0.041</w:t>
            </w:r>
          </w:p>
        </w:tc>
      </w:tr>
      <w:tr w:rsidR="00CB0564" w:rsidRPr="00FE51B9" w14:paraId="5863E8CA" w14:textId="77777777" w:rsidTr="00CB0564">
        <w:tc>
          <w:tcPr>
            <w:tcW w:w="1005" w:type="pct"/>
            <w:tcBorders>
              <w:top w:val="nil"/>
              <w:bottom w:val="nil"/>
            </w:tcBorders>
          </w:tcPr>
          <w:p w14:paraId="0CC2F5F8" w14:textId="7AF77314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ADG (</w:t>
            </w:r>
            <w:r>
              <w:rPr>
                <w:sz w:val="18"/>
                <w:szCs w:val="18"/>
              </w:rPr>
              <w:t>k</w:t>
            </w:r>
            <w:r w:rsidRPr="00E64C2C">
              <w:rPr>
                <w:sz w:val="18"/>
                <w:szCs w:val="18"/>
              </w:rPr>
              <w:t>g/d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2DC79" w14:textId="289FDE42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0DC56" w14:textId="181E4DCA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18292" w14:textId="5D9B009E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bottom"/>
          </w:tcPr>
          <w:p w14:paraId="5841338F" w14:textId="77777777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0.064</w:t>
            </w:r>
          </w:p>
        </w:tc>
      </w:tr>
      <w:tr w:rsidR="00CB0564" w:rsidRPr="00FE51B9" w14:paraId="642FDE4B" w14:textId="77777777" w:rsidTr="00CB0564">
        <w:tc>
          <w:tcPr>
            <w:tcW w:w="1005" w:type="pct"/>
            <w:tcBorders>
              <w:top w:val="nil"/>
              <w:bottom w:val="nil"/>
            </w:tcBorders>
          </w:tcPr>
          <w:p w14:paraId="0BE6602F" w14:textId="5BD01CDE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ADFI (</w:t>
            </w:r>
            <w:r>
              <w:rPr>
                <w:sz w:val="18"/>
                <w:szCs w:val="18"/>
              </w:rPr>
              <w:t>k</w:t>
            </w:r>
            <w:r w:rsidRPr="00E64C2C">
              <w:rPr>
                <w:sz w:val="18"/>
                <w:szCs w:val="18"/>
              </w:rPr>
              <w:t>g/d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4938A" w14:textId="2B0846F0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</w:t>
            </w:r>
            <w:r w:rsidR="00770F3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CBE7" w14:textId="06174E06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</w:t>
            </w:r>
            <w:r w:rsidR="00770F3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754A8" w14:textId="1E739D1E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bottom"/>
          </w:tcPr>
          <w:p w14:paraId="21A8CF92" w14:textId="77777777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0.071</w:t>
            </w:r>
          </w:p>
        </w:tc>
      </w:tr>
      <w:tr w:rsidR="00CB0564" w:rsidRPr="00FE51B9" w14:paraId="590A9FDB" w14:textId="77777777" w:rsidTr="00CB0564">
        <w:tc>
          <w:tcPr>
            <w:tcW w:w="1005" w:type="pct"/>
            <w:tcBorders>
              <w:top w:val="nil"/>
              <w:bottom w:val="single" w:sz="12" w:space="0" w:color="auto"/>
            </w:tcBorders>
          </w:tcPr>
          <w:p w14:paraId="1B6FBD50" w14:textId="77777777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F</w:t>
            </w:r>
            <w:r w:rsidRPr="00E64C2C">
              <w:rPr>
                <w:rFonts w:hint="eastAsia"/>
                <w:sz w:val="18"/>
                <w:szCs w:val="18"/>
              </w:rPr>
              <w:t>:</w:t>
            </w:r>
            <w:r w:rsidRPr="00E64C2C">
              <w:rPr>
                <w:sz w:val="18"/>
                <w:szCs w:val="18"/>
              </w:rPr>
              <w:t xml:space="preserve"> G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BE6647" w14:textId="212E3B1E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1.9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B667ED2" w14:textId="3FF966C1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1.8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</w:t>
            </w:r>
            <w:r w:rsidR="00770F3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1C0DA4" w14:textId="46690300" w:rsidR="00CB0564" w:rsidRPr="00E64C2C" w:rsidRDefault="00CB0564" w:rsidP="001A31A8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2.0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</w:t>
            </w:r>
            <w:r w:rsidR="00770F3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pct"/>
            <w:tcBorders>
              <w:top w:val="nil"/>
              <w:bottom w:val="single" w:sz="12" w:space="0" w:color="auto"/>
            </w:tcBorders>
            <w:vAlign w:val="bottom"/>
          </w:tcPr>
          <w:p w14:paraId="46D0F317" w14:textId="77777777" w:rsidR="00CB0564" w:rsidRPr="00E64C2C" w:rsidRDefault="00CB0564" w:rsidP="007D4D3D">
            <w:pPr>
              <w:tabs>
                <w:tab w:val="decimal" w:pos="420"/>
              </w:tabs>
              <w:spacing w:line="276" w:lineRule="auto"/>
              <w:rPr>
                <w:sz w:val="18"/>
                <w:szCs w:val="18"/>
              </w:rPr>
            </w:pPr>
            <w:r w:rsidRPr="00E64C2C">
              <w:rPr>
                <w:sz w:val="18"/>
                <w:szCs w:val="18"/>
              </w:rPr>
              <w:t>0.497</w:t>
            </w:r>
          </w:p>
        </w:tc>
      </w:tr>
    </w:tbl>
    <w:p w14:paraId="07A380FC" w14:textId="3522E6A5" w:rsidR="00AA060A" w:rsidRPr="00E64C2C" w:rsidRDefault="00AA060A" w:rsidP="00AA060A">
      <w:pPr>
        <w:rPr>
          <w:sz w:val="18"/>
          <w:szCs w:val="18"/>
        </w:rPr>
      </w:pPr>
      <w:r w:rsidRPr="00E64C2C">
        <w:rPr>
          <w:kern w:val="0"/>
          <w:sz w:val="18"/>
          <w:szCs w:val="18"/>
        </w:rPr>
        <w:t>ADFI = average daily feed intake; ADG = average daily weight gain; F: G = feed intake: weight gain. Values shown are means ± SEM, n = 8. Con</w:t>
      </w:r>
      <w:r w:rsidR="00BA2169">
        <w:rPr>
          <w:kern w:val="0"/>
          <w:sz w:val="18"/>
          <w:szCs w:val="18"/>
        </w:rPr>
        <w:t>trol</w:t>
      </w:r>
      <w:r w:rsidRPr="00E64C2C">
        <w:rPr>
          <w:kern w:val="0"/>
          <w:sz w:val="18"/>
          <w:szCs w:val="18"/>
        </w:rPr>
        <w:t xml:space="preserve">, control group, pigs </w:t>
      </w:r>
      <w:proofErr w:type="spellStart"/>
      <w:r w:rsidRPr="00E64C2C">
        <w:rPr>
          <w:kern w:val="0"/>
          <w:sz w:val="18"/>
          <w:szCs w:val="18"/>
        </w:rPr>
        <w:t>cecal</w:t>
      </w:r>
      <w:proofErr w:type="spellEnd"/>
      <w:r w:rsidRPr="00E64C2C">
        <w:rPr>
          <w:kern w:val="0"/>
          <w:sz w:val="18"/>
          <w:szCs w:val="18"/>
        </w:rPr>
        <w:t xml:space="preserve"> infusion with saline; Starch, pigs </w:t>
      </w:r>
      <w:proofErr w:type="spellStart"/>
      <w:r w:rsidRPr="00E64C2C">
        <w:rPr>
          <w:kern w:val="0"/>
          <w:sz w:val="18"/>
          <w:szCs w:val="18"/>
        </w:rPr>
        <w:t>cecal</w:t>
      </w:r>
      <w:proofErr w:type="spellEnd"/>
      <w:r w:rsidRPr="00E64C2C">
        <w:rPr>
          <w:kern w:val="0"/>
          <w:sz w:val="18"/>
          <w:szCs w:val="18"/>
        </w:rPr>
        <w:t xml:space="preserve"> infusion with corn starch; Casein, pigs </w:t>
      </w:r>
      <w:proofErr w:type="spellStart"/>
      <w:r w:rsidRPr="00E64C2C">
        <w:rPr>
          <w:kern w:val="0"/>
          <w:sz w:val="18"/>
          <w:szCs w:val="18"/>
        </w:rPr>
        <w:t>cecal</w:t>
      </w:r>
      <w:proofErr w:type="spellEnd"/>
      <w:r w:rsidRPr="00E64C2C">
        <w:rPr>
          <w:kern w:val="0"/>
          <w:sz w:val="18"/>
          <w:szCs w:val="18"/>
        </w:rPr>
        <w:t xml:space="preserve"> infusion with casein hydrolysates. In each row values without a common letter significantly differ, </w:t>
      </w:r>
      <w:r w:rsidRPr="00E64C2C">
        <w:rPr>
          <w:i/>
          <w:kern w:val="0"/>
          <w:sz w:val="18"/>
          <w:szCs w:val="18"/>
        </w:rPr>
        <w:t>P</w:t>
      </w:r>
      <w:r w:rsidRPr="00E64C2C">
        <w:rPr>
          <w:kern w:val="0"/>
          <w:sz w:val="18"/>
          <w:szCs w:val="18"/>
        </w:rPr>
        <w:t xml:space="preserve"> &lt; 0.05.</w:t>
      </w:r>
    </w:p>
    <w:p w14:paraId="533FF155" w14:textId="7953E7F0" w:rsidR="00AA060A" w:rsidRPr="003A29E5" w:rsidRDefault="00AA060A" w:rsidP="003A29E5">
      <w:pPr>
        <w:widowControl/>
        <w:jc w:val="left"/>
      </w:pPr>
    </w:p>
    <w:sectPr w:rsidR="00AA060A" w:rsidRPr="003A29E5" w:rsidSect="00482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61662" w14:textId="77777777" w:rsidR="009F2B2E" w:rsidRDefault="009F2B2E" w:rsidP="00AA060A">
      <w:r>
        <w:separator/>
      </w:r>
    </w:p>
  </w:endnote>
  <w:endnote w:type="continuationSeparator" w:id="0">
    <w:p w14:paraId="600DE06A" w14:textId="77777777" w:rsidR="009F2B2E" w:rsidRDefault="009F2B2E" w:rsidP="00AA0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F40F6" w14:textId="77777777" w:rsidR="009F2B2E" w:rsidRDefault="009F2B2E" w:rsidP="00AA060A">
      <w:r>
        <w:separator/>
      </w:r>
    </w:p>
  </w:footnote>
  <w:footnote w:type="continuationSeparator" w:id="0">
    <w:p w14:paraId="63D01322" w14:textId="77777777" w:rsidR="009F2B2E" w:rsidRDefault="009F2B2E" w:rsidP="00AA0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E6"/>
    <w:rsid w:val="00000DBC"/>
    <w:rsid w:val="000114F4"/>
    <w:rsid w:val="00030973"/>
    <w:rsid w:val="0003195F"/>
    <w:rsid w:val="00031ADE"/>
    <w:rsid w:val="00036E99"/>
    <w:rsid w:val="0004710C"/>
    <w:rsid w:val="000800DF"/>
    <w:rsid w:val="00084C56"/>
    <w:rsid w:val="0009700E"/>
    <w:rsid w:val="0010731A"/>
    <w:rsid w:val="00131A08"/>
    <w:rsid w:val="0014400D"/>
    <w:rsid w:val="0014799E"/>
    <w:rsid w:val="0018066B"/>
    <w:rsid w:val="001A31A8"/>
    <w:rsid w:val="001A35F7"/>
    <w:rsid w:val="001E31AC"/>
    <w:rsid w:val="001E4EFD"/>
    <w:rsid w:val="001F65E9"/>
    <w:rsid w:val="00220AE6"/>
    <w:rsid w:val="00274010"/>
    <w:rsid w:val="002B06CB"/>
    <w:rsid w:val="003111CF"/>
    <w:rsid w:val="0031339B"/>
    <w:rsid w:val="003176D7"/>
    <w:rsid w:val="00326860"/>
    <w:rsid w:val="003719E3"/>
    <w:rsid w:val="003A1826"/>
    <w:rsid w:val="003A29E5"/>
    <w:rsid w:val="003C2109"/>
    <w:rsid w:val="003C5DA5"/>
    <w:rsid w:val="003E3C61"/>
    <w:rsid w:val="003F3E52"/>
    <w:rsid w:val="0040772E"/>
    <w:rsid w:val="00450370"/>
    <w:rsid w:val="00453605"/>
    <w:rsid w:val="00474EC8"/>
    <w:rsid w:val="00477703"/>
    <w:rsid w:val="00482D74"/>
    <w:rsid w:val="00486592"/>
    <w:rsid w:val="004A1C83"/>
    <w:rsid w:val="004B2EAA"/>
    <w:rsid w:val="004E0A90"/>
    <w:rsid w:val="0050319A"/>
    <w:rsid w:val="00520C2C"/>
    <w:rsid w:val="00571664"/>
    <w:rsid w:val="00571EDA"/>
    <w:rsid w:val="00575B22"/>
    <w:rsid w:val="0058552C"/>
    <w:rsid w:val="00585E05"/>
    <w:rsid w:val="00593C08"/>
    <w:rsid w:val="005947BB"/>
    <w:rsid w:val="005F2C43"/>
    <w:rsid w:val="005F4190"/>
    <w:rsid w:val="00645279"/>
    <w:rsid w:val="006E020C"/>
    <w:rsid w:val="006E7C21"/>
    <w:rsid w:val="006F30CB"/>
    <w:rsid w:val="006F665F"/>
    <w:rsid w:val="0071125C"/>
    <w:rsid w:val="00712B95"/>
    <w:rsid w:val="007274AE"/>
    <w:rsid w:val="007512F2"/>
    <w:rsid w:val="00770F31"/>
    <w:rsid w:val="00772569"/>
    <w:rsid w:val="0079181A"/>
    <w:rsid w:val="007D4D3D"/>
    <w:rsid w:val="007E406D"/>
    <w:rsid w:val="007E732E"/>
    <w:rsid w:val="007F5886"/>
    <w:rsid w:val="007F6072"/>
    <w:rsid w:val="00811480"/>
    <w:rsid w:val="00812855"/>
    <w:rsid w:val="008473E8"/>
    <w:rsid w:val="008A4205"/>
    <w:rsid w:val="008A4D9D"/>
    <w:rsid w:val="008B0715"/>
    <w:rsid w:val="00905A40"/>
    <w:rsid w:val="00933AF4"/>
    <w:rsid w:val="009378CE"/>
    <w:rsid w:val="009559B3"/>
    <w:rsid w:val="009814F8"/>
    <w:rsid w:val="009B3FD6"/>
    <w:rsid w:val="009B715F"/>
    <w:rsid w:val="009D5604"/>
    <w:rsid w:val="009E12D5"/>
    <w:rsid w:val="009E43A0"/>
    <w:rsid w:val="009F2B2E"/>
    <w:rsid w:val="00A10824"/>
    <w:rsid w:val="00A36F10"/>
    <w:rsid w:val="00A75881"/>
    <w:rsid w:val="00A87396"/>
    <w:rsid w:val="00AA060A"/>
    <w:rsid w:val="00AA6BEC"/>
    <w:rsid w:val="00AD00DB"/>
    <w:rsid w:val="00AE27C4"/>
    <w:rsid w:val="00AE7D78"/>
    <w:rsid w:val="00AF0EF6"/>
    <w:rsid w:val="00B02AEF"/>
    <w:rsid w:val="00B10121"/>
    <w:rsid w:val="00B41207"/>
    <w:rsid w:val="00B50D7A"/>
    <w:rsid w:val="00B7019F"/>
    <w:rsid w:val="00B97B7C"/>
    <w:rsid w:val="00BA2169"/>
    <w:rsid w:val="00C055FA"/>
    <w:rsid w:val="00C40630"/>
    <w:rsid w:val="00C752D6"/>
    <w:rsid w:val="00CB0564"/>
    <w:rsid w:val="00CB3A6C"/>
    <w:rsid w:val="00D00FA0"/>
    <w:rsid w:val="00D0432B"/>
    <w:rsid w:val="00D067E1"/>
    <w:rsid w:val="00DA6993"/>
    <w:rsid w:val="00DB3DBA"/>
    <w:rsid w:val="00DD28BF"/>
    <w:rsid w:val="00E16E04"/>
    <w:rsid w:val="00E717B8"/>
    <w:rsid w:val="00E96459"/>
    <w:rsid w:val="00E96E9B"/>
    <w:rsid w:val="00EA3F3B"/>
    <w:rsid w:val="00EE3598"/>
    <w:rsid w:val="00EE4DAB"/>
    <w:rsid w:val="00EE584E"/>
    <w:rsid w:val="00F05A8A"/>
    <w:rsid w:val="00F35453"/>
    <w:rsid w:val="00F80CCE"/>
    <w:rsid w:val="00F94C5B"/>
    <w:rsid w:val="00FA55F5"/>
    <w:rsid w:val="00FB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5F74A"/>
  <w15:chartTrackingRefBased/>
  <w15:docId w15:val="{43948AB5-D250-47C8-8B16-C6DD06E6F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6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60A"/>
    <w:rPr>
      <w:sz w:val="18"/>
      <w:szCs w:val="18"/>
    </w:rPr>
  </w:style>
  <w:style w:type="character" w:styleId="a7">
    <w:name w:val="Hyperlink"/>
    <w:basedOn w:val="a0"/>
    <w:rsid w:val="00AA060A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AA06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EE4DA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E4DAB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87396"/>
  </w:style>
  <w:style w:type="character" w:styleId="ac">
    <w:name w:val="Unresolved Mention"/>
    <w:basedOn w:val="a0"/>
    <w:uiPriority w:val="99"/>
    <w:semiHidden/>
    <w:unhideWhenUsed/>
    <w:rsid w:val="008114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皮</dc:creator>
  <cp:keywords/>
  <dc:description/>
  <cp:lastModifiedBy>宇 皮</cp:lastModifiedBy>
  <cp:revision>70</cp:revision>
  <dcterms:created xsi:type="dcterms:W3CDTF">2018-12-06T06:54:00Z</dcterms:created>
  <dcterms:modified xsi:type="dcterms:W3CDTF">2020-02-29T12:23:00Z</dcterms:modified>
</cp:coreProperties>
</file>